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ytochrome 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13156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spase3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7272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spase3 p17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373730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spase7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56063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leaved-Caspase7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ST #949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Massachusett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spase9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56073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leaved-caspase9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CST #9505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Massachusett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ax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7480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cl-2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7382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I3K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p110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8010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KT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56878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-AKT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514032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SK-3β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377213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- GSK-3β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#sc-373800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exas, USA）、TGF-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β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#AF1027 China, Jiangsu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α-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MA（#sc-32251 Texas, USA）、cytokeratin（CK）-7（#sc-23876 Texas, USA）、CK-19（#sc-376126 Texas, USA）、collagen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Ⅰ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#sc-59772 Texas, USA）、collage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Ⅲ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#sc-271249 Texas, USA）、E-cadherin（#sc-8426 Texas, USA）、ZO-1（#sc-33725 Texas, USA）、N-cadherin（#sc-8424 Texas, USA）、Vimentin（#sc-6260 Texas, USA）、IL-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β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#sc-12742 Texas, USA）、TNF-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α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（#sc-12744 Texas, USA）、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β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-actin（#sc47778 Texas, USA）.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opensans_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U3ODM2MjFjOGY4M2JkYjcxZjIzYWNlMjg3MTQzOGUifQ=="/>
  </w:docVars>
  <w:rsids>
    <w:rsidRoot w:val="0D6D5A4A"/>
    <w:rsid w:val="0D6D5A4A"/>
    <w:rsid w:val="19DC11AB"/>
    <w:rsid w:val="42633532"/>
    <w:rsid w:val="73E0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3</Words>
  <Characters>559</Characters>
  <Lines>0</Lines>
  <Paragraphs>0</Paragraphs>
  <TotalTime>14</TotalTime>
  <ScaleCrop>false</ScaleCrop>
  <LinksUpToDate>false</LinksUpToDate>
  <CharactersWithSpaces>59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6:14:00Z</dcterms:created>
  <dc:creator>~</dc:creator>
  <cp:lastModifiedBy>~</cp:lastModifiedBy>
  <dcterms:modified xsi:type="dcterms:W3CDTF">2023-11-19T07:2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481661B78A34023ABF40115816A0E67_11</vt:lpwstr>
  </property>
</Properties>
</file>